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9D54E" w14:textId="77777777" w:rsidR="003D3B7E" w:rsidRDefault="00466229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3D3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="003D3B7E">
        <w:rPr>
          <w:rFonts w:ascii="Times New Roman" w:hAnsi="Times New Roman" w:cs="Times New Roman"/>
          <w:sz w:val="24"/>
          <w:szCs w:val="24"/>
        </w:rPr>
        <w:t>able 2.</w:t>
      </w:r>
      <w:r w:rsidR="003D3B7E" w:rsidRPr="0029490E">
        <w:rPr>
          <w:rFonts w:ascii="Times New Roman" w:hAnsi="Times New Roman" w:cs="Times New Roman"/>
          <w:sz w:val="24"/>
          <w:szCs w:val="24"/>
        </w:rPr>
        <w:t xml:space="preserve"> Relative abundance and FDR p-values for significantly different </w:t>
      </w:r>
      <w:r w:rsidR="003D3B7E">
        <w:rPr>
          <w:rFonts w:ascii="Times New Roman" w:hAnsi="Times New Roman" w:cs="Times New Roman"/>
          <w:sz w:val="24"/>
          <w:szCs w:val="24"/>
        </w:rPr>
        <w:t>bacterial</w:t>
      </w:r>
      <w:r w:rsidR="003D3B7E" w:rsidRPr="0029490E">
        <w:rPr>
          <w:rFonts w:ascii="Times New Roman" w:hAnsi="Times New Roman" w:cs="Times New Roman"/>
          <w:sz w:val="24"/>
          <w:szCs w:val="24"/>
        </w:rPr>
        <w:t xml:space="preserve"> phyla, classes,</w:t>
      </w:r>
      <w:r w:rsidR="003D3B7E">
        <w:rPr>
          <w:rFonts w:ascii="Times New Roman" w:hAnsi="Times New Roman" w:cs="Times New Roman"/>
          <w:sz w:val="24"/>
          <w:szCs w:val="24"/>
        </w:rPr>
        <w:t xml:space="preserve"> </w:t>
      </w:r>
      <w:r w:rsidR="003D3B7E" w:rsidRPr="0029490E">
        <w:rPr>
          <w:rFonts w:ascii="Times New Roman" w:hAnsi="Times New Roman" w:cs="Times New Roman"/>
          <w:sz w:val="24"/>
          <w:szCs w:val="24"/>
        </w:rPr>
        <w:t>orders, families, and genera in the rabbit fecal microbiota when compared between commercial (n=86), companion (n=54), laboratory (n=14), and shelter (n=14) rabbit</w:t>
      </w:r>
      <w:r w:rsidR="003D3B7E">
        <w:rPr>
          <w:rFonts w:ascii="Times New Roman" w:hAnsi="Times New Roman" w:cs="Times New Roman"/>
          <w:sz w:val="24"/>
          <w:szCs w:val="24"/>
        </w:rPr>
        <w:t xml:space="preserve"> </w:t>
      </w:r>
      <w:r w:rsidR="003D3B7E" w:rsidRPr="0029490E">
        <w:rPr>
          <w:rFonts w:ascii="Times New Roman" w:hAnsi="Times New Roman" w:cs="Times New Roman"/>
          <w:sz w:val="24"/>
          <w:szCs w:val="24"/>
        </w:rPr>
        <w:t>s</w:t>
      </w:r>
      <w:r w:rsidR="003D3B7E">
        <w:rPr>
          <w:rFonts w:ascii="Times New Roman" w:hAnsi="Times New Roman" w:cs="Times New Roman"/>
          <w:sz w:val="24"/>
          <w:szCs w:val="24"/>
        </w:rPr>
        <w:t>amples</w:t>
      </w:r>
      <w:r w:rsidR="003D3B7E" w:rsidRPr="0029490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A8F811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604158D9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a) Phylu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418"/>
        <w:gridCol w:w="1275"/>
        <w:gridCol w:w="1276"/>
        <w:gridCol w:w="1276"/>
        <w:gridCol w:w="1109"/>
      </w:tblGrid>
      <w:tr w:rsidR="003D3B7E" w14:paraId="50F80929" w14:textId="77777777" w:rsidTr="00A71D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5FA714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D8483F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586D1C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Relative Abundance - Commercial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5E84F1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nion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1EED1C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 Laborator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7B4A06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Shelter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CD3B5F3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>FDR p-value</w:t>
            </w:r>
          </w:p>
        </w:tc>
      </w:tr>
      <w:tr w:rsidR="003D3B7E" w14:paraId="01B9788A" w14:textId="77777777" w:rsidTr="00A71D2A">
        <w:tc>
          <w:tcPr>
            <w:tcW w:w="1951" w:type="dxa"/>
            <w:tcBorders>
              <w:top w:val="single" w:sz="4" w:space="0" w:color="auto"/>
            </w:tcBorders>
          </w:tcPr>
          <w:p w14:paraId="56845A96" w14:textId="77777777" w:rsidR="003D3B7E" w:rsidRPr="008D631C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D631C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Lentisphaera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940D8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D7B024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8CFC1D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,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B0D6BA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2A7C0F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BE600CC" w14:textId="77777777" w:rsidR="003D3B7E" w:rsidRPr="0064029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3AD0BAA3" w14:textId="77777777" w:rsidTr="00A71D2A">
        <w:tc>
          <w:tcPr>
            <w:tcW w:w="1951" w:type="dxa"/>
          </w:tcPr>
          <w:p w14:paraId="43520539" w14:textId="77777777" w:rsidR="003D3B7E" w:rsidRPr="008D631C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D631C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roteobacteria</w:t>
            </w:r>
          </w:p>
        </w:tc>
        <w:tc>
          <w:tcPr>
            <w:tcW w:w="1418" w:type="dxa"/>
          </w:tcPr>
          <w:p w14:paraId="3C9F334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</w:tcPr>
          <w:p w14:paraId="427FE86A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5" w:type="dxa"/>
          </w:tcPr>
          <w:p w14:paraId="40040360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4.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75023DAF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4.1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72054B2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52%</w:t>
            </w:r>
          </w:p>
        </w:tc>
        <w:tc>
          <w:tcPr>
            <w:tcW w:w="1109" w:type="dxa"/>
          </w:tcPr>
          <w:p w14:paraId="5021C6B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495E16F8" w14:textId="77777777" w:rsidTr="00A71D2A">
        <w:tc>
          <w:tcPr>
            <w:tcW w:w="1951" w:type="dxa"/>
          </w:tcPr>
          <w:p w14:paraId="7494D17C" w14:textId="77777777" w:rsidR="003D3B7E" w:rsidRPr="008D631C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D631C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</w:t>
            </w:r>
          </w:p>
        </w:tc>
        <w:tc>
          <w:tcPr>
            <w:tcW w:w="1418" w:type="dxa"/>
          </w:tcPr>
          <w:p w14:paraId="0C356CD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</w:tcPr>
          <w:p w14:paraId="789C87FB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8.8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5" w:type="dxa"/>
          </w:tcPr>
          <w:p w14:paraId="2819A444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2.5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c,d</w:t>
            </w:r>
          </w:p>
        </w:tc>
        <w:tc>
          <w:tcPr>
            <w:tcW w:w="1276" w:type="dxa"/>
          </w:tcPr>
          <w:p w14:paraId="7ABF96BF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5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76" w:type="dxa"/>
          </w:tcPr>
          <w:p w14:paraId="2307199F" w14:textId="77777777" w:rsidR="003D3B7E" w:rsidRPr="00953ED2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3.4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109" w:type="dxa"/>
          </w:tcPr>
          <w:p w14:paraId="626EA28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</w:tbl>
    <w:p w14:paraId="39A40096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63B741D2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b) Cla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85"/>
        <w:gridCol w:w="1293"/>
        <w:gridCol w:w="1276"/>
        <w:gridCol w:w="1276"/>
        <w:gridCol w:w="1276"/>
        <w:gridCol w:w="1177"/>
      </w:tblGrid>
      <w:tr w:rsidR="003D3B7E" w14:paraId="6E69CDD1" w14:textId="77777777" w:rsidTr="00A71D2A"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865127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2883599F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211E72D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Relative Abundance - Commercial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DE8EF4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nion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1EE5CE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 Laborator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62EE66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Shelter 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6607B5E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7A40">
              <w:rPr>
                <w:rFonts w:ascii="Times New Roman" w:hAnsi="Times New Roman" w:cs="Times New Roman"/>
                <w:sz w:val="20"/>
                <w:szCs w:val="20"/>
              </w:rPr>
              <w:t>FDR p-value</w:t>
            </w:r>
          </w:p>
        </w:tc>
      </w:tr>
      <w:tr w:rsidR="003D3B7E" w14:paraId="71064606" w14:textId="77777777" w:rsidTr="00A71D2A">
        <w:tc>
          <w:tcPr>
            <w:tcW w:w="3278" w:type="dxa"/>
            <w:gridSpan w:val="2"/>
            <w:tcBorders>
              <w:top w:val="single" w:sz="4" w:space="0" w:color="auto"/>
            </w:tcBorders>
          </w:tcPr>
          <w:p w14:paraId="6C09B0C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Acidobacteria*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ACEB042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4CAD37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9DFDA1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1803FF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25E26E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</w:t>
            </w:r>
          </w:p>
        </w:tc>
      </w:tr>
      <w:tr w:rsidR="003D3B7E" w14:paraId="304A1703" w14:textId="77777777" w:rsidTr="00A71D2A">
        <w:tc>
          <w:tcPr>
            <w:tcW w:w="1993" w:type="dxa"/>
          </w:tcPr>
          <w:p w14:paraId="18B94E8B" w14:textId="77777777" w:rsidR="003D3B7E" w:rsidRPr="003E13DA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Lentisphaeria</w:t>
            </w:r>
          </w:p>
        </w:tc>
        <w:tc>
          <w:tcPr>
            <w:tcW w:w="1285" w:type="dxa"/>
          </w:tcPr>
          <w:p w14:paraId="1806E65E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5BC05CA5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76" w:type="dxa"/>
          </w:tcPr>
          <w:p w14:paraId="7DAEFE21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 w:rsidRPr="00B472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6" w:type="dxa"/>
          </w:tcPr>
          <w:p w14:paraId="3D58302C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76" w:type="dxa"/>
          </w:tcPr>
          <w:p w14:paraId="7B3CEF4F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177" w:type="dxa"/>
          </w:tcPr>
          <w:p w14:paraId="6BB5960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29234101" w14:textId="77777777" w:rsidTr="00A71D2A">
        <w:tc>
          <w:tcPr>
            <w:tcW w:w="1993" w:type="dxa"/>
          </w:tcPr>
          <w:p w14:paraId="2561A10A" w14:textId="77777777" w:rsidR="003D3B7E" w:rsidRPr="003E13DA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etaproteobacteria</w:t>
            </w:r>
          </w:p>
        </w:tc>
        <w:tc>
          <w:tcPr>
            <w:tcW w:w="1285" w:type="dxa"/>
          </w:tcPr>
          <w:p w14:paraId="2D6BB30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17C00ECE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4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6" w:type="dxa"/>
          </w:tcPr>
          <w:p w14:paraId="3E04A098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5291C40E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6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3D1B28F3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177" w:type="dxa"/>
          </w:tcPr>
          <w:p w14:paraId="55FEC04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5CDB9C35" w14:textId="77777777" w:rsidTr="00A71D2A">
        <w:tc>
          <w:tcPr>
            <w:tcW w:w="1993" w:type="dxa"/>
          </w:tcPr>
          <w:p w14:paraId="48819BB4" w14:textId="77777777" w:rsidR="003D3B7E" w:rsidRPr="003E13DA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Deltaproteobacteria</w:t>
            </w:r>
          </w:p>
        </w:tc>
        <w:tc>
          <w:tcPr>
            <w:tcW w:w="1285" w:type="dxa"/>
          </w:tcPr>
          <w:p w14:paraId="2F3F282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24F418E4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76" w:type="dxa"/>
          </w:tcPr>
          <w:p w14:paraId="436BA990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6" w:type="dxa"/>
          </w:tcPr>
          <w:p w14:paraId="1454BEC6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76" w:type="dxa"/>
          </w:tcPr>
          <w:p w14:paraId="12277405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177" w:type="dxa"/>
          </w:tcPr>
          <w:p w14:paraId="0E9A9F3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3557C3E0" w14:textId="77777777" w:rsidTr="00A71D2A">
        <w:tc>
          <w:tcPr>
            <w:tcW w:w="1993" w:type="dxa"/>
          </w:tcPr>
          <w:p w14:paraId="70048E2B" w14:textId="77777777" w:rsidR="003D3B7E" w:rsidRPr="003E13DA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Epsilonproteobacteria</w:t>
            </w:r>
          </w:p>
        </w:tc>
        <w:tc>
          <w:tcPr>
            <w:tcW w:w="1285" w:type="dxa"/>
          </w:tcPr>
          <w:p w14:paraId="79CEFD8E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14E22D32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6" w:type="dxa"/>
          </w:tcPr>
          <w:p w14:paraId="43EC8D56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6" w:type="dxa"/>
          </w:tcPr>
          <w:p w14:paraId="64F70298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7%</w:t>
            </w:r>
            <w:r w:rsidRPr="00B472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76" w:type="dxa"/>
          </w:tcPr>
          <w:p w14:paraId="732B5FB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1%</w:t>
            </w:r>
          </w:p>
        </w:tc>
        <w:tc>
          <w:tcPr>
            <w:tcW w:w="1177" w:type="dxa"/>
          </w:tcPr>
          <w:p w14:paraId="6203581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3486EFD0" w14:textId="77777777" w:rsidTr="00A71D2A">
        <w:tc>
          <w:tcPr>
            <w:tcW w:w="1993" w:type="dxa"/>
          </w:tcPr>
          <w:p w14:paraId="03022778" w14:textId="77777777" w:rsidR="003D3B7E" w:rsidRPr="003E13DA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Gammaproteobacteria</w:t>
            </w:r>
          </w:p>
        </w:tc>
        <w:tc>
          <w:tcPr>
            <w:tcW w:w="1285" w:type="dxa"/>
          </w:tcPr>
          <w:p w14:paraId="04B0D7D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0F547A19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9.4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6" w:type="dxa"/>
          </w:tcPr>
          <w:p w14:paraId="36DCBD48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5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4D564431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2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0182E379" w14:textId="77777777" w:rsidR="003D3B7E" w:rsidRPr="00B4729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7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177" w:type="dxa"/>
          </w:tcPr>
          <w:p w14:paraId="155D3A0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7D90202A" w14:textId="77777777" w:rsidTr="00A71D2A">
        <w:tc>
          <w:tcPr>
            <w:tcW w:w="1993" w:type="dxa"/>
            <w:tcBorders>
              <w:top w:val="nil"/>
              <w:bottom w:val="nil"/>
            </w:tcBorders>
          </w:tcPr>
          <w:p w14:paraId="37AACD6D" w14:textId="77777777" w:rsidR="003D3B7E" w:rsidRPr="003E13DA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e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2E979C0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949E7BB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8.7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4B97F8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2.3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,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11F749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5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,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487E77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3.3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d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A2877F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709AD206" w14:textId="77777777" w:rsidTr="00A71D2A">
        <w:tc>
          <w:tcPr>
            <w:tcW w:w="1993" w:type="dxa"/>
          </w:tcPr>
          <w:p w14:paraId="1D2EE3D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acilli</w:t>
            </w:r>
          </w:p>
        </w:tc>
        <w:tc>
          <w:tcPr>
            <w:tcW w:w="1285" w:type="dxa"/>
          </w:tcPr>
          <w:p w14:paraId="2AE6ACC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6E80398B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7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6" w:type="dxa"/>
          </w:tcPr>
          <w:p w14:paraId="482C7A1D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2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6D5584AC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04CFA80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4.96%</w:t>
            </w:r>
          </w:p>
        </w:tc>
        <w:tc>
          <w:tcPr>
            <w:tcW w:w="1177" w:type="dxa"/>
          </w:tcPr>
          <w:p w14:paraId="2D6E03F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05136067" w14:textId="77777777" w:rsidTr="00A71D2A">
        <w:tc>
          <w:tcPr>
            <w:tcW w:w="1993" w:type="dxa"/>
          </w:tcPr>
          <w:p w14:paraId="7E78325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Erysipelotrichia</w:t>
            </w:r>
          </w:p>
        </w:tc>
        <w:tc>
          <w:tcPr>
            <w:tcW w:w="1285" w:type="dxa"/>
          </w:tcPr>
          <w:p w14:paraId="642FADF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</w:tcPr>
          <w:p w14:paraId="143284ED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6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76" w:type="dxa"/>
          </w:tcPr>
          <w:p w14:paraId="71222C8B" w14:textId="77777777" w:rsidR="003D3B7E" w:rsidRPr="00685CC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6" w:type="dxa"/>
          </w:tcPr>
          <w:p w14:paraId="4713D66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3%</w:t>
            </w:r>
          </w:p>
        </w:tc>
        <w:tc>
          <w:tcPr>
            <w:tcW w:w="1276" w:type="dxa"/>
          </w:tcPr>
          <w:p w14:paraId="5F14AAF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8%</w:t>
            </w:r>
          </w:p>
        </w:tc>
        <w:tc>
          <w:tcPr>
            <w:tcW w:w="1177" w:type="dxa"/>
          </w:tcPr>
          <w:p w14:paraId="36EEDFF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</w:tbl>
    <w:p w14:paraId="5365F615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099E52FB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c) Or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269"/>
        <w:gridCol w:w="1269"/>
        <w:gridCol w:w="1268"/>
        <w:gridCol w:w="1268"/>
        <w:gridCol w:w="1283"/>
        <w:gridCol w:w="1259"/>
      </w:tblGrid>
      <w:tr w:rsidR="003D3B7E" w14:paraId="4D6E0111" w14:textId="77777777" w:rsidTr="00A71D2A"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19E2286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4339F67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B76F28F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Relative Abundance - Commercial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D441E02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nion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9400632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 Laboratory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83A9358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Shelter 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A334F16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>FDR p-value</w:t>
            </w:r>
          </w:p>
        </w:tc>
      </w:tr>
      <w:tr w:rsidR="003D3B7E" w14:paraId="188ABDCA" w14:textId="77777777" w:rsidTr="00A71D2A">
        <w:tc>
          <w:tcPr>
            <w:tcW w:w="3217" w:type="dxa"/>
            <w:gridSpan w:val="2"/>
            <w:tcBorders>
              <w:top w:val="single" w:sz="4" w:space="0" w:color="auto"/>
            </w:tcBorders>
          </w:tcPr>
          <w:p w14:paraId="102BCF9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Acidobacteria*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BC82C65" w14:textId="77777777" w:rsidR="003D3B7E" w:rsidRPr="00D76C49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95C1CA5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DC3CCD1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B9556D4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7B30C1E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</w:t>
            </w:r>
          </w:p>
        </w:tc>
      </w:tr>
      <w:tr w:rsidR="003D3B7E" w14:paraId="65CD024E" w14:textId="77777777" w:rsidTr="00A71D2A">
        <w:tc>
          <w:tcPr>
            <w:tcW w:w="1948" w:type="dxa"/>
          </w:tcPr>
          <w:p w14:paraId="1D9FBB56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Thermales</w:t>
            </w:r>
          </w:p>
        </w:tc>
        <w:tc>
          <w:tcPr>
            <w:tcW w:w="1269" w:type="dxa"/>
          </w:tcPr>
          <w:p w14:paraId="13E29AA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7752B16E" w14:textId="77777777" w:rsidR="003D3B7E" w:rsidRPr="00D76C49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68" w:type="dxa"/>
          </w:tcPr>
          <w:p w14:paraId="3A6DC9D7" w14:textId="77777777" w:rsidR="003D3B7E" w:rsidRPr="00D76C49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</w:tcPr>
          <w:p w14:paraId="20E500C5" w14:textId="77777777" w:rsidR="003D3B7E" w:rsidRPr="00D76C49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283" w:type="dxa"/>
          </w:tcPr>
          <w:p w14:paraId="0C5B39DF" w14:textId="77777777" w:rsidR="003D3B7E" w:rsidRPr="00D76C49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259" w:type="dxa"/>
          </w:tcPr>
          <w:p w14:paraId="22C7CB3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6FEFF46A" w14:textId="77777777" w:rsidTr="00A71D2A">
        <w:tc>
          <w:tcPr>
            <w:tcW w:w="1948" w:type="dxa"/>
          </w:tcPr>
          <w:p w14:paraId="04DE630D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ictivallales</w:t>
            </w:r>
          </w:p>
        </w:tc>
        <w:tc>
          <w:tcPr>
            <w:tcW w:w="1269" w:type="dxa"/>
          </w:tcPr>
          <w:p w14:paraId="628A8EB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7892B828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68" w:type="dxa"/>
          </w:tcPr>
          <w:p w14:paraId="2FAFCC05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 w:rsidRPr="0069340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68" w:type="dxa"/>
          </w:tcPr>
          <w:p w14:paraId="0632AE77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83" w:type="dxa"/>
          </w:tcPr>
          <w:p w14:paraId="615BCC1E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</w:tcPr>
          <w:p w14:paraId="19B2804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63C12E33" w14:textId="77777777" w:rsidTr="00A71D2A">
        <w:tc>
          <w:tcPr>
            <w:tcW w:w="1948" w:type="dxa"/>
          </w:tcPr>
          <w:p w14:paraId="6380716E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Sneathiellales</w:t>
            </w:r>
          </w:p>
        </w:tc>
        <w:tc>
          <w:tcPr>
            <w:tcW w:w="1269" w:type="dxa"/>
          </w:tcPr>
          <w:p w14:paraId="518C6A9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12E216B3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68" w:type="dxa"/>
          </w:tcPr>
          <w:p w14:paraId="068D7D7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</w:p>
        </w:tc>
        <w:tc>
          <w:tcPr>
            <w:tcW w:w="1268" w:type="dxa"/>
          </w:tcPr>
          <w:p w14:paraId="7D12E6B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</w:p>
        </w:tc>
        <w:tc>
          <w:tcPr>
            <w:tcW w:w="1283" w:type="dxa"/>
          </w:tcPr>
          <w:p w14:paraId="5928F16F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</w:tcPr>
          <w:p w14:paraId="12C3272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7DBFBA9E" w14:textId="77777777" w:rsidTr="00A71D2A">
        <w:tc>
          <w:tcPr>
            <w:tcW w:w="3217" w:type="dxa"/>
            <w:gridSpan w:val="2"/>
          </w:tcPr>
          <w:p w14:paraId="0516351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Alphaproteobacteria* (Proteobacteria)</w:t>
            </w:r>
          </w:p>
        </w:tc>
        <w:tc>
          <w:tcPr>
            <w:tcW w:w="1269" w:type="dxa"/>
          </w:tcPr>
          <w:p w14:paraId="40008A87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8" w:type="dxa"/>
          </w:tcPr>
          <w:p w14:paraId="6FCF3395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c,d</w:t>
            </w:r>
          </w:p>
        </w:tc>
        <w:tc>
          <w:tcPr>
            <w:tcW w:w="1268" w:type="dxa"/>
          </w:tcPr>
          <w:p w14:paraId="7AFAD376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83" w:type="dxa"/>
          </w:tcPr>
          <w:p w14:paraId="038F4B49" w14:textId="77777777" w:rsidR="003D3B7E" w:rsidRPr="0069340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59" w:type="dxa"/>
          </w:tcPr>
          <w:p w14:paraId="2B47D4E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6BDF29F6" w14:textId="77777777" w:rsidTr="00A71D2A">
        <w:tc>
          <w:tcPr>
            <w:tcW w:w="1948" w:type="dxa"/>
          </w:tcPr>
          <w:p w14:paraId="3F6746A5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urkholderiales</w:t>
            </w:r>
          </w:p>
        </w:tc>
        <w:tc>
          <w:tcPr>
            <w:tcW w:w="1269" w:type="dxa"/>
          </w:tcPr>
          <w:p w14:paraId="780DFC8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4B9DF061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1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8" w:type="dxa"/>
          </w:tcPr>
          <w:p w14:paraId="051BA690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</w:tcPr>
          <w:p w14:paraId="10D19651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83" w:type="dxa"/>
          </w:tcPr>
          <w:p w14:paraId="53805726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</w:tcPr>
          <w:p w14:paraId="7D9C2FB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6988125D" w14:textId="77777777" w:rsidTr="00A71D2A">
        <w:tc>
          <w:tcPr>
            <w:tcW w:w="3217" w:type="dxa"/>
            <w:gridSpan w:val="2"/>
          </w:tcPr>
          <w:p w14:paraId="6B59C24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Betaproteobacteria* (Proteobacteria)</w:t>
            </w:r>
          </w:p>
        </w:tc>
        <w:tc>
          <w:tcPr>
            <w:tcW w:w="1269" w:type="dxa"/>
          </w:tcPr>
          <w:p w14:paraId="6D7EAD4D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8" w:type="dxa"/>
          </w:tcPr>
          <w:p w14:paraId="2FCB53E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8" w:type="dxa"/>
          </w:tcPr>
          <w:p w14:paraId="265E217B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83" w:type="dxa"/>
          </w:tcPr>
          <w:p w14:paraId="0437226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4%</w:t>
            </w:r>
          </w:p>
        </w:tc>
        <w:tc>
          <w:tcPr>
            <w:tcW w:w="1259" w:type="dxa"/>
          </w:tcPr>
          <w:p w14:paraId="522ED40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4ED0B0BC" w14:textId="77777777" w:rsidTr="00A71D2A">
        <w:tc>
          <w:tcPr>
            <w:tcW w:w="1948" w:type="dxa"/>
          </w:tcPr>
          <w:p w14:paraId="2435581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Desulfovibrionales</w:t>
            </w:r>
          </w:p>
        </w:tc>
        <w:tc>
          <w:tcPr>
            <w:tcW w:w="1269" w:type="dxa"/>
          </w:tcPr>
          <w:p w14:paraId="2D826B0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7F5126EF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8" w:type="dxa"/>
          </w:tcPr>
          <w:p w14:paraId="674FA9E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68" w:type="dxa"/>
          </w:tcPr>
          <w:p w14:paraId="76356E76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83" w:type="dxa"/>
          </w:tcPr>
          <w:p w14:paraId="7ADB8E8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1%</w:t>
            </w:r>
          </w:p>
        </w:tc>
        <w:tc>
          <w:tcPr>
            <w:tcW w:w="1259" w:type="dxa"/>
          </w:tcPr>
          <w:p w14:paraId="53F73C4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4F00ABE2" w14:textId="77777777" w:rsidTr="00A71D2A">
        <w:tc>
          <w:tcPr>
            <w:tcW w:w="3217" w:type="dxa"/>
            <w:gridSpan w:val="2"/>
          </w:tcPr>
          <w:p w14:paraId="3718EB9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Deltaproteobacteria* (Proteobacteria)</w:t>
            </w:r>
          </w:p>
        </w:tc>
        <w:tc>
          <w:tcPr>
            <w:tcW w:w="1269" w:type="dxa"/>
          </w:tcPr>
          <w:p w14:paraId="5212209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</w:p>
        </w:tc>
        <w:tc>
          <w:tcPr>
            <w:tcW w:w="1268" w:type="dxa"/>
          </w:tcPr>
          <w:p w14:paraId="1C7A52C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</w:p>
        </w:tc>
        <w:tc>
          <w:tcPr>
            <w:tcW w:w="1268" w:type="dxa"/>
          </w:tcPr>
          <w:p w14:paraId="1BC635B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</w:p>
        </w:tc>
        <w:tc>
          <w:tcPr>
            <w:tcW w:w="1283" w:type="dxa"/>
          </w:tcPr>
          <w:p w14:paraId="1E06B73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2%</w:t>
            </w:r>
          </w:p>
        </w:tc>
        <w:tc>
          <w:tcPr>
            <w:tcW w:w="1259" w:type="dxa"/>
          </w:tcPr>
          <w:p w14:paraId="02B0AD9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044B629E" w14:textId="77777777" w:rsidTr="00A71D2A">
        <w:tc>
          <w:tcPr>
            <w:tcW w:w="1948" w:type="dxa"/>
          </w:tcPr>
          <w:p w14:paraId="67CEED1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Campylobacterales</w:t>
            </w:r>
          </w:p>
        </w:tc>
        <w:tc>
          <w:tcPr>
            <w:tcW w:w="1269" w:type="dxa"/>
          </w:tcPr>
          <w:p w14:paraId="086B9DF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23972508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8" w:type="dxa"/>
          </w:tcPr>
          <w:p w14:paraId="78746EC2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68" w:type="dxa"/>
          </w:tcPr>
          <w:p w14:paraId="25C9F3ED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83" w:type="dxa"/>
          </w:tcPr>
          <w:p w14:paraId="4F9F90D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1%</w:t>
            </w:r>
          </w:p>
        </w:tc>
        <w:tc>
          <w:tcPr>
            <w:tcW w:w="1259" w:type="dxa"/>
          </w:tcPr>
          <w:p w14:paraId="3784FF8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77F6819E" w14:textId="77777777" w:rsidTr="00A71D2A">
        <w:tc>
          <w:tcPr>
            <w:tcW w:w="1948" w:type="dxa"/>
          </w:tcPr>
          <w:p w14:paraId="5B12FDF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eromonadales</w:t>
            </w:r>
          </w:p>
        </w:tc>
        <w:tc>
          <w:tcPr>
            <w:tcW w:w="1269" w:type="dxa"/>
          </w:tcPr>
          <w:p w14:paraId="02A50FC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1159DC45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8" w:type="dxa"/>
          </w:tcPr>
          <w:p w14:paraId="3F63FA4B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</w:tcPr>
          <w:p w14:paraId="7985D4B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83" w:type="dxa"/>
          </w:tcPr>
          <w:p w14:paraId="1E3DE5D8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</w:tcPr>
          <w:p w14:paraId="47A74B0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6ACB8C1E" w14:textId="77777777" w:rsidTr="00A71D2A">
        <w:tc>
          <w:tcPr>
            <w:tcW w:w="1948" w:type="dxa"/>
          </w:tcPr>
          <w:p w14:paraId="46D7731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seudomondales</w:t>
            </w:r>
          </w:p>
        </w:tc>
        <w:tc>
          <w:tcPr>
            <w:tcW w:w="1269" w:type="dxa"/>
          </w:tcPr>
          <w:p w14:paraId="5266704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3EEF0FFE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8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8" w:type="dxa"/>
          </w:tcPr>
          <w:p w14:paraId="74454AD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7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</w:tcPr>
          <w:p w14:paraId="215492C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6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83" w:type="dxa"/>
          </w:tcPr>
          <w:p w14:paraId="448F247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69%</w:t>
            </w:r>
          </w:p>
        </w:tc>
        <w:tc>
          <w:tcPr>
            <w:tcW w:w="1259" w:type="dxa"/>
          </w:tcPr>
          <w:p w14:paraId="4277036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29BB60D8" w14:textId="77777777" w:rsidTr="00A71D2A">
        <w:tc>
          <w:tcPr>
            <w:tcW w:w="1948" w:type="dxa"/>
            <w:tcBorders>
              <w:top w:val="nil"/>
              <w:bottom w:val="nil"/>
              <w:right w:val="nil"/>
            </w:tcBorders>
          </w:tcPr>
          <w:p w14:paraId="1DCB501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Xanthomonadales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BCC392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B8785D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5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3EE454D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6E579AE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C79F8D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E4BB71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4E2B3D8C" w14:textId="77777777" w:rsidTr="00A71D2A">
        <w:tc>
          <w:tcPr>
            <w:tcW w:w="3217" w:type="dxa"/>
            <w:gridSpan w:val="2"/>
            <w:tcBorders>
              <w:top w:val="nil"/>
              <w:bottom w:val="nil"/>
              <w:right w:val="nil"/>
            </w:tcBorders>
          </w:tcPr>
          <w:p w14:paraId="147F0B7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Opitutae* (Verrucomicrobia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8E8D67C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7793A99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0C9DA7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ACF141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542C92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13697668" w14:textId="77777777" w:rsidTr="00A71D2A">
        <w:tc>
          <w:tcPr>
            <w:tcW w:w="1948" w:type="dxa"/>
            <w:tcBorders>
              <w:top w:val="nil"/>
            </w:tcBorders>
          </w:tcPr>
          <w:p w14:paraId="6BE50B0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les</w:t>
            </w:r>
          </w:p>
        </w:tc>
        <w:tc>
          <w:tcPr>
            <w:tcW w:w="1269" w:type="dxa"/>
            <w:tcBorders>
              <w:top w:val="nil"/>
            </w:tcBorders>
          </w:tcPr>
          <w:p w14:paraId="4CE536AE" w14:textId="77777777" w:rsidR="003D3B7E" w:rsidRDefault="003D3B7E" w:rsidP="00A71D2A">
            <w:pPr>
              <w:pStyle w:val="NoSpacing"/>
              <w:tabs>
                <w:tab w:val="left" w:pos="888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106F85F5" w14:textId="77777777" w:rsidR="003D3B7E" w:rsidRPr="00D779C1" w:rsidRDefault="003D3B7E" w:rsidP="00A71D2A">
            <w:pPr>
              <w:pStyle w:val="NoSpacing"/>
              <w:tabs>
                <w:tab w:val="left" w:pos="888"/>
              </w:tabs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8.7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8" w:type="dxa"/>
            <w:tcBorders>
              <w:top w:val="nil"/>
            </w:tcBorders>
          </w:tcPr>
          <w:p w14:paraId="2172CC31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2.3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c,d</w:t>
            </w:r>
          </w:p>
        </w:tc>
        <w:tc>
          <w:tcPr>
            <w:tcW w:w="1268" w:type="dxa"/>
            <w:tcBorders>
              <w:top w:val="nil"/>
            </w:tcBorders>
          </w:tcPr>
          <w:p w14:paraId="4C103284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5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83" w:type="dxa"/>
            <w:tcBorders>
              <w:top w:val="nil"/>
            </w:tcBorders>
          </w:tcPr>
          <w:p w14:paraId="246ECD11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3.3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59" w:type="dxa"/>
            <w:tcBorders>
              <w:top w:val="nil"/>
            </w:tcBorders>
          </w:tcPr>
          <w:p w14:paraId="49BDDA3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31777B34" w14:textId="77777777" w:rsidTr="00A71D2A">
        <w:tc>
          <w:tcPr>
            <w:tcW w:w="1948" w:type="dxa"/>
          </w:tcPr>
          <w:p w14:paraId="4FF0220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Lactobacillales</w:t>
            </w:r>
          </w:p>
        </w:tc>
        <w:tc>
          <w:tcPr>
            <w:tcW w:w="1269" w:type="dxa"/>
          </w:tcPr>
          <w:p w14:paraId="4A55A9B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535C2559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5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8" w:type="dxa"/>
          </w:tcPr>
          <w:p w14:paraId="1111A1B3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</w:tcPr>
          <w:p w14:paraId="6C7505C0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83" w:type="dxa"/>
          </w:tcPr>
          <w:p w14:paraId="606A79A7" w14:textId="77777777" w:rsidR="003D3B7E" w:rsidRPr="00D779C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59" w:type="dxa"/>
          </w:tcPr>
          <w:p w14:paraId="6FC9F2E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5937395C" w14:textId="77777777" w:rsidTr="00A71D2A">
        <w:tc>
          <w:tcPr>
            <w:tcW w:w="1948" w:type="dxa"/>
          </w:tcPr>
          <w:p w14:paraId="4FBE4F3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Erysipelotrichales</w:t>
            </w:r>
          </w:p>
        </w:tc>
        <w:tc>
          <w:tcPr>
            <w:tcW w:w="1269" w:type="dxa"/>
          </w:tcPr>
          <w:p w14:paraId="52F2865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9" w:type="dxa"/>
          </w:tcPr>
          <w:p w14:paraId="3D198842" w14:textId="77777777" w:rsidR="003D3B7E" w:rsidRPr="00A22CB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6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68" w:type="dxa"/>
          </w:tcPr>
          <w:p w14:paraId="178D2A17" w14:textId="77777777" w:rsidR="003D3B7E" w:rsidRPr="00A22CB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8" w:type="dxa"/>
          </w:tcPr>
          <w:p w14:paraId="1D946D3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3%</w:t>
            </w:r>
          </w:p>
        </w:tc>
        <w:tc>
          <w:tcPr>
            <w:tcW w:w="1283" w:type="dxa"/>
          </w:tcPr>
          <w:p w14:paraId="622F1EB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8%</w:t>
            </w:r>
          </w:p>
        </w:tc>
        <w:tc>
          <w:tcPr>
            <w:tcW w:w="1259" w:type="dxa"/>
          </w:tcPr>
          <w:p w14:paraId="44BB1C3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</w:tbl>
    <w:p w14:paraId="36A05929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40895276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d) 20 most prevalent familie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268"/>
        <w:gridCol w:w="1268"/>
        <w:gridCol w:w="1269"/>
        <w:gridCol w:w="1269"/>
        <w:gridCol w:w="1269"/>
        <w:gridCol w:w="1261"/>
      </w:tblGrid>
      <w:tr w:rsidR="003D3B7E" w:rsidRPr="00451867" w14:paraId="2BD86B81" w14:textId="77777777" w:rsidTr="00A71D2A"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6F2D472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7100F58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E296AD2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Relative </w:t>
            </w: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lastRenderedPageBreak/>
              <w:t xml:space="preserve">Abundance - Commercial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5F401EA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lative 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undance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nion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CFA18CB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lative 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undance -  Laboratory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195F2B9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lative 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undance - Shelter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08D67EA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DR p-value</w:t>
            </w:r>
          </w:p>
        </w:tc>
      </w:tr>
      <w:tr w:rsidR="003D3B7E" w14:paraId="181EBADD" w14:textId="77777777" w:rsidTr="00A71D2A">
        <w:tc>
          <w:tcPr>
            <w:tcW w:w="1971" w:type="dxa"/>
            <w:tcBorders>
              <w:top w:val="single" w:sz="4" w:space="0" w:color="auto"/>
            </w:tcBorders>
          </w:tcPr>
          <w:p w14:paraId="28A0F221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lastRenderedPageBreak/>
              <w:t>Lachnospiracea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175B3A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B79FB70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2.2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1AFD57F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8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19E52DD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3.3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1DDA727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8.5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d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F6245D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493AB7F8" w14:textId="77777777" w:rsidTr="00A71D2A">
        <w:tc>
          <w:tcPr>
            <w:tcW w:w="1971" w:type="dxa"/>
          </w:tcPr>
          <w:p w14:paraId="6DF37960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ceae</w:t>
            </w:r>
          </w:p>
        </w:tc>
        <w:tc>
          <w:tcPr>
            <w:tcW w:w="1268" w:type="dxa"/>
          </w:tcPr>
          <w:p w14:paraId="30844C3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5E6C2D8C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8.7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771C38B6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2.3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c,d</w:t>
            </w:r>
          </w:p>
        </w:tc>
        <w:tc>
          <w:tcPr>
            <w:tcW w:w="1269" w:type="dxa"/>
          </w:tcPr>
          <w:p w14:paraId="10B88AB1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5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69" w:type="dxa"/>
          </w:tcPr>
          <w:p w14:paraId="12AD636C" w14:textId="77777777" w:rsidR="003D3B7E" w:rsidRPr="0090108F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3.3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61" w:type="dxa"/>
          </w:tcPr>
          <w:p w14:paraId="20CBE5C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39E54DBC" w14:textId="77777777" w:rsidTr="00A71D2A">
        <w:tc>
          <w:tcPr>
            <w:tcW w:w="1971" w:type="dxa"/>
          </w:tcPr>
          <w:p w14:paraId="6CB0732B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Xanthomonadaceae</w:t>
            </w:r>
          </w:p>
        </w:tc>
        <w:tc>
          <w:tcPr>
            <w:tcW w:w="1268" w:type="dxa"/>
          </w:tcPr>
          <w:p w14:paraId="483F1CC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3840B8C5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5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25FD1E4E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7A806DC6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2C004429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21439CD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4EAAFFA7" w14:textId="77777777" w:rsidTr="00A71D2A">
        <w:tc>
          <w:tcPr>
            <w:tcW w:w="1971" w:type="dxa"/>
          </w:tcPr>
          <w:p w14:paraId="2CE3E669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Pseudomonadaceae</w:t>
            </w:r>
          </w:p>
        </w:tc>
        <w:tc>
          <w:tcPr>
            <w:tcW w:w="1268" w:type="dxa"/>
          </w:tcPr>
          <w:p w14:paraId="3E0B1E1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4B8D366F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8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036E2C60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34A90F81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54C49D48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15D2AFB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6CD1F64D" w14:textId="77777777" w:rsidTr="00A71D2A">
        <w:tc>
          <w:tcPr>
            <w:tcW w:w="1971" w:type="dxa"/>
          </w:tcPr>
          <w:p w14:paraId="111E8828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lcaligenaceae</w:t>
            </w:r>
          </w:p>
        </w:tc>
        <w:tc>
          <w:tcPr>
            <w:tcW w:w="1268" w:type="dxa"/>
          </w:tcPr>
          <w:p w14:paraId="5B5A1BE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2AEC6D2B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4B24C9B6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5D5B22B5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0C4F608F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5C38098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551A962D" w14:textId="77777777" w:rsidTr="00A71D2A">
        <w:tc>
          <w:tcPr>
            <w:tcW w:w="1971" w:type="dxa"/>
          </w:tcPr>
          <w:p w14:paraId="4DE2D0A6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Carnobacteriaceae</w:t>
            </w:r>
          </w:p>
        </w:tc>
        <w:tc>
          <w:tcPr>
            <w:tcW w:w="1268" w:type="dxa"/>
          </w:tcPr>
          <w:p w14:paraId="116B40B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5A9E0F68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4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,</w:t>
            </w:r>
          </w:p>
        </w:tc>
        <w:tc>
          <w:tcPr>
            <w:tcW w:w="1269" w:type="dxa"/>
          </w:tcPr>
          <w:p w14:paraId="7CC1F6B3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38221CC6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0FB6B991" w14:textId="77777777" w:rsidR="003D3B7E" w:rsidRPr="003E521A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6FF996C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535BF05E" w14:textId="77777777" w:rsidTr="00A71D2A">
        <w:tc>
          <w:tcPr>
            <w:tcW w:w="1971" w:type="dxa"/>
            <w:tcBorders>
              <w:top w:val="nil"/>
              <w:bottom w:val="nil"/>
            </w:tcBorders>
          </w:tcPr>
          <w:p w14:paraId="7800319B" w14:textId="77777777" w:rsidR="003D3B7E" w:rsidRPr="006B7A40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erococcaceae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A7C11C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4C2CC8B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8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02DD4C1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947A4EF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C8F6733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8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476F9D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21723A0F" w14:textId="77777777" w:rsidTr="00A71D2A">
        <w:tc>
          <w:tcPr>
            <w:tcW w:w="1971" w:type="dxa"/>
            <w:tcBorders>
              <w:top w:val="nil"/>
              <w:bottom w:val="nil"/>
            </w:tcBorders>
          </w:tcPr>
          <w:p w14:paraId="09212DA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Erysipelotrichaceae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8E0270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A46BB9F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6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6988871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4B7546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3%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82DEF4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8%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54133E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3B7D5DBD" w14:textId="77777777" w:rsidTr="00A71D2A">
        <w:tc>
          <w:tcPr>
            <w:tcW w:w="3239" w:type="dxa"/>
            <w:gridSpan w:val="2"/>
          </w:tcPr>
          <w:p w14:paraId="362A09F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Alphaproteobacteria* (Proteobacteria)</w:t>
            </w:r>
          </w:p>
        </w:tc>
        <w:tc>
          <w:tcPr>
            <w:tcW w:w="1268" w:type="dxa"/>
          </w:tcPr>
          <w:p w14:paraId="05CC611C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9" w:type="dxa"/>
          </w:tcPr>
          <w:p w14:paraId="0CB61AA2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c,d</w:t>
            </w:r>
          </w:p>
        </w:tc>
        <w:tc>
          <w:tcPr>
            <w:tcW w:w="1269" w:type="dxa"/>
          </w:tcPr>
          <w:p w14:paraId="412879D1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69" w:type="dxa"/>
          </w:tcPr>
          <w:p w14:paraId="48D60CE9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61" w:type="dxa"/>
          </w:tcPr>
          <w:p w14:paraId="56BA132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63060A8B" w14:textId="77777777" w:rsidTr="00A71D2A">
        <w:tc>
          <w:tcPr>
            <w:tcW w:w="3239" w:type="dxa"/>
            <w:gridSpan w:val="2"/>
          </w:tcPr>
          <w:p w14:paraId="5381F9B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Nitrosomonadales* (Proteobacteria)</w:t>
            </w:r>
          </w:p>
        </w:tc>
        <w:tc>
          <w:tcPr>
            <w:tcW w:w="1268" w:type="dxa"/>
          </w:tcPr>
          <w:p w14:paraId="3C54F9EE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9" w:type="dxa"/>
          </w:tcPr>
          <w:p w14:paraId="2304F841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9" w:type="dxa"/>
          </w:tcPr>
          <w:p w14:paraId="10B49275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69" w:type="dxa"/>
          </w:tcPr>
          <w:p w14:paraId="7A6358D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4%</w:t>
            </w:r>
          </w:p>
        </w:tc>
        <w:tc>
          <w:tcPr>
            <w:tcW w:w="1261" w:type="dxa"/>
          </w:tcPr>
          <w:p w14:paraId="5054DF4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547BEBD6" w14:textId="77777777" w:rsidTr="00A71D2A">
        <w:tc>
          <w:tcPr>
            <w:tcW w:w="1971" w:type="dxa"/>
          </w:tcPr>
          <w:p w14:paraId="79CF645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Rikenellaceae</w:t>
            </w:r>
          </w:p>
        </w:tc>
        <w:tc>
          <w:tcPr>
            <w:tcW w:w="1268" w:type="dxa"/>
          </w:tcPr>
          <w:p w14:paraId="2449426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29848F48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9" w:type="dxa"/>
          </w:tcPr>
          <w:p w14:paraId="5D79834A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9" w:type="dxa"/>
          </w:tcPr>
          <w:p w14:paraId="19AE8853" w14:textId="77777777" w:rsidR="003D3B7E" w:rsidRPr="00851738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69" w:type="dxa"/>
          </w:tcPr>
          <w:p w14:paraId="57B094D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67%</w:t>
            </w:r>
          </w:p>
        </w:tc>
        <w:tc>
          <w:tcPr>
            <w:tcW w:w="1261" w:type="dxa"/>
          </w:tcPr>
          <w:p w14:paraId="2C4B014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3CDA26A1" w14:textId="77777777" w:rsidTr="00A71D2A">
        <w:tc>
          <w:tcPr>
            <w:tcW w:w="1971" w:type="dxa"/>
          </w:tcPr>
          <w:p w14:paraId="311346B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eromonadaceae</w:t>
            </w:r>
          </w:p>
        </w:tc>
        <w:tc>
          <w:tcPr>
            <w:tcW w:w="1268" w:type="dxa"/>
          </w:tcPr>
          <w:p w14:paraId="4B8B8E8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43E79A8C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2720CDF8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308A6628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487DD5D0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1E8058C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74071E71" w14:textId="77777777" w:rsidTr="00A71D2A">
        <w:tc>
          <w:tcPr>
            <w:tcW w:w="1971" w:type="dxa"/>
          </w:tcPr>
          <w:p w14:paraId="1808B6A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Campylobacteraceae</w:t>
            </w:r>
          </w:p>
        </w:tc>
        <w:tc>
          <w:tcPr>
            <w:tcW w:w="1268" w:type="dxa"/>
          </w:tcPr>
          <w:p w14:paraId="2153AEB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22623CA2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9" w:type="dxa"/>
          </w:tcPr>
          <w:p w14:paraId="2DBCD564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69" w:type="dxa"/>
          </w:tcPr>
          <w:p w14:paraId="40531C31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69" w:type="dxa"/>
          </w:tcPr>
          <w:p w14:paraId="4F6D6CD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9%</w:t>
            </w:r>
          </w:p>
        </w:tc>
        <w:tc>
          <w:tcPr>
            <w:tcW w:w="1261" w:type="dxa"/>
          </w:tcPr>
          <w:p w14:paraId="33F5B3F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62DBD52B" w14:textId="77777777" w:rsidTr="00A71D2A">
        <w:tc>
          <w:tcPr>
            <w:tcW w:w="3239" w:type="dxa"/>
            <w:gridSpan w:val="2"/>
          </w:tcPr>
          <w:p w14:paraId="5027C8F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Lactobacillales* (Firmicutes)</w:t>
            </w:r>
          </w:p>
        </w:tc>
        <w:tc>
          <w:tcPr>
            <w:tcW w:w="1268" w:type="dxa"/>
          </w:tcPr>
          <w:p w14:paraId="21558592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68F203B5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27853682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3C88E774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6B2418E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02AE5586" w14:textId="77777777" w:rsidTr="00A71D2A">
        <w:tc>
          <w:tcPr>
            <w:tcW w:w="1971" w:type="dxa"/>
          </w:tcPr>
          <w:p w14:paraId="268DB3A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Oceanospirillaceae</w:t>
            </w:r>
          </w:p>
        </w:tc>
        <w:tc>
          <w:tcPr>
            <w:tcW w:w="1268" w:type="dxa"/>
          </w:tcPr>
          <w:p w14:paraId="2531F02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07D5C908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69" w:type="dxa"/>
          </w:tcPr>
          <w:p w14:paraId="2F8DDD5F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70725874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6DB85D43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1" w:type="dxa"/>
          </w:tcPr>
          <w:p w14:paraId="54DECEB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12CB2B33" w14:textId="77777777" w:rsidTr="00A71D2A">
        <w:tc>
          <w:tcPr>
            <w:tcW w:w="1971" w:type="dxa"/>
          </w:tcPr>
          <w:p w14:paraId="7513AAE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Desulfovibrionaceae</w:t>
            </w:r>
          </w:p>
        </w:tc>
        <w:tc>
          <w:tcPr>
            <w:tcW w:w="1268" w:type="dxa"/>
          </w:tcPr>
          <w:p w14:paraId="0E8F523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2B527FC5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9" w:type="dxa"/>
          </w:tcPr>
          <w:p w14:paraId="16FC7658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69" w:type="dxa"/>
          </w:tcPr>
          <w:p w14:paraId="6E54D646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,d</w:t>
            </w:r>
          </w:p>
        </w:tc>
        <w:tc>
          <w:tcPr>
            <w:tcW w:w="1269" w:type="dxa"/>
          </w:tcPr>
          <w:p w14:paraId="47AD2022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1" w:type="dxa"/>
          </w:tcPr>
          <w:p w14:paraId="57B696F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7C78804C" w14:textId="77777777" w:rsidTr="00A71D2A">
        <w:tc>
          <w:tcPr>
            <w:tcW w:w="3239" w:type="dxa"/>
            <w:gridSpan w:val="2"/>
          </w:tcPr>
          <w:p w14:paraId="1744FB5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Desulfovibrionales* (Proteobacteria)</w:t>
            </w:r>
          </w:p>
        </w:tc>
        <w:tc>
          <w:tcPr>
            <w:tcW w:w="1268" w:type="dxa"/>
          </w:tcPr>
          <w:p w14:paraId="4C6B6B89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9" w:type="dxa"/>
          </w:tcPr>
          <w:p w14:paraId="50093751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69" w:type="dxa"/>
          </w:tcPr>
          <w:p w14:paraId="0C9C0262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,d</w:t>
            </w:r>
          </w:p>
        </w:tc>
        <w:tc>
          <w:tcPr>
            <w:tcW w:w="1269" w:type="dxa"/>
          </w:tcPr>
          <w:p w14:paraId="581428EA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1" w:type="dxa"/>
          </w:tcPr>
          <w:p w14:paraId="1872858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</w:t>
            </w:r>
          </w:p>
        </w:tc>
      </w:tr>
      <w:tr w:rsidR="003D3B7E" w14:paraId="4C37A352" w14:textId="77777777" w:rsidTr="00A71D2A">
        <w:tc>
          <w:tcPr>
            <w:tcW w:w="3239" w:type="dxa"/>
            <w:gridSpan w:val="2"/>
          </w:tcPr>
          <w:p w14:paraId="35DEED0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Clostridiales_Incertae</w:t>
            </w:r>
          </w:p>
          <w:p w14:paraId="4438047A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_Sedis_XIII</w:t>
            </w:r>
          </w:p>
        </w:tc>
        <w:tc>
          <w:tcPr>
            <w:tcW w:w="1268" w:type="dxa"/>
          </w:tcPr>
          <w:p w14:paraId="34109B7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</w:p>
        </w:tc>
        <w:tc>
          <w:tcPr>
            <w:tcW w:w="1269" w:type="dxa"/>
          </w:tcPr>
          <w:p w14:paraId="7C298B6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</w:p>
        </w:tc>
        <w:tc>
          <w:tcPr>
            <w:tcW w:w="1269" w:type="dxa"/>
          </w:tcPr>
          <w:p w14:paraId="60D5164D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69" w:type="dxa"/>
          </w:tcPr>
          <w:p w14:paraId="69C570CC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1" w:type="dxa"/>
          </w:tcPr>
          <w:p w14:paraId="5685205E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7E0E6260" w14:textId="77777777" w:rsidTr="00A71D2A">
        <w:tc>
          <w:tcPr>
            <w:tcW w:w="1971" w:type="dxa"/>
          </w:tcPr>
          <w:p w14:paraId="0D814D3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Microbacteriaceae</w:t>
            </w:r>
          </w:p>
        </w:tc>
        <w:tc>
          <w:tcPr>
            <w:tcW w:w="1268" w:type="dxa"/>
          </w:tcPr>
          <w:p w14:paraId="347C1B4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68" w:type="dxa"/>
          </w:tcPr>
          <w:p w14:paraId="183087DC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69" w:type="dxa"/>
          </w:tcPr>
          <w:p w14:paraId="18D8B474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69" w:type="dxa"/>
          </w:tcPr>
          <w:p w14:paraId="4C8F7C17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,d</w:t>
            </w:r>
          </w:p>
        </w:tc>
        <w:tc>
          <w:tcPr>
            <w:tcW w:w="1269" w:type="dxa"/>
          </w:tcPr>
          <w:p w14:paraId="37984FCE" w14:textId="77777777" w:rsidR="003D3B7E" w:rsidRPr="00C2173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61" w:type="dxa"/>
          </w:tcPr>
          <w:p w14:paraId="693A565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295B9FD8" w14:textId="77777777" w:rsidTr="00A71D2A">
        <w:tc>
          <w:tcPr>
            <w:tcW w:w="3239" w:type="dxa"/>
            <w:gridSpan w:val="2"/>
          </w:tcPr>
          <w:p w14:paraId="08E0EDD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Deltaproteobacteria* (Proteobacteria)</w:t>
            </w:r>
          </w:p>
        </w:tc>
        <w:tc>
          <w:tcPr>
            <w:tcW w:w="1268" w:type="dxa"/>
          </w:tcPr>
          <w:p w14:paraId="3812343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</w:p>
        </w:tc>
        <w:tc>
          <w:tcPr>
            <w:tcW w:w="1269" w:type="dxa"/>
          </w:tcPr>
          <w:p w14:paraId="2D690DC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</w:p>
        </w:tc>
        <w:tc>
          <w:tcPr>
            <w:tcW w:w="1269" w:type="dxa"/>
          </w:tcPr>
          <w:p w14:paraId="324233D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</w:p>
        </w:tc>
        <w:tc>
          <w:tcPr>
            <w:tcW w:w="1269" w:type="dxa"/>
          </w:tcPr>
          <w:p w14:paraId="30CB301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2%</w:t>
            </w:r>
          </w:p>
        </w:tc>
        <w:tc>
          <w:tcPr>
            <w:tcW w:w="1261" w:type="dxa"/>
          </w:tcPr>
          <w:p w14:paraId="7E01E28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</w:tbl>
    <w:p w14:paraId="3B0FFCCF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</w:p>
    <w:p w14:paraId="6F6254C8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e) 20 most prevalent genera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0"/>
        <w:gridCol w:w="1270"/>
        <w:gridCol w:w="1271"/>
        <w:gridCol w:w="1271"/>
        <w:gridCol w:w="1271"/>
        <w:gridCol w:w="1271"/>
      </w:tblGrid>
      <w:tr w:rsidR="003D3B7E" w:rsidRPr="00451867" w14:paraId="2908ABEA" w14:textId="77777777" w:rsidTr="00A71D2A"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5B76B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E62047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0F672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45186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Relative Abundance - Commercial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B4529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nion</w:t>
            </w: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91641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 Laboratory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785B7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 xml:space="preserve">Relative Abundance - Shelter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1AFF9" w14:textId="77777777" w:rsidR="003D3B7E" w:rsidRPr="00451867" w:rsidRDefault="003D3B7E" w:rsidP="00A71D2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867">
              <w:rPr>
                <w:rFonts w:ascii="Times New Roman" w:hAnsi="Times New Roman" w:cs="Times New Roman"/>
                <w:sz w:val="20"/>
                <w:szCs w:val="20"/>
              </w:rPr>
              <w:t>FDR p-value</w:t>
            </w:r>
          </w:p>
        </w:tc>
      </w:tr>
      <w:tr w:rsidR="003D3B7E" w14:paraId="35DD727B" w14:textId="77777777" w:rsidTr="00A71D2A">
        <w:tc>
          <w:tcPr>
            <w:tcW w:w="322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CB7FC49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Lachnospiaceae* (Firmicutes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652E9" w14:textId="77777777" w:rsidR="003D3B7E" w:rsidRPr="00E51F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7.7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79F0C" w14:textId="77777777" w:rsidR="003D3B7E" w:rsidRPr="00E51F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9.6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D4024" w14:textId="77777777" w:rsidR="003D3B7E" w:rsidRPr="00E51F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9.0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26212" w14:textId="77777777" w:rsidR="003D3B7E" w:rsidRPr="009F711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5.3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d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920D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7302663A" w14:textId="77777777" w:rsidTr="00A71D2A">
        <w:tc>
          <w:tcPr>
            <w:tcW w:w="1951" w:type="dxa"/>
            <w:tcBorders>
              <w:top w:val="nil"/>
            </w:tcBorders>
          </w:tcPr>
          <w:p w14:paraId="0B7DB021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Persicirhabdus</w:t>
            </w:r>
          </w:p>
        </w:tc>
        <w:tc>
          <w:tcPr>
            <w:tcW w:w="1270" w:type="dxa"/>
            <w:tcBorders>
              <w:top w:val="nil"/>
            </w:tcBorders>
          </w:tcPr>
          <w:p w14:paraId="6FDA947D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2F7F6996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5.9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1" w:type="dxa"/>
            <w:tcBorders>
              <w:top w:val="nil"/>
            </w:tcBorders>
          </w:tcPr>
          <w:p w14:paraId="460261CE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4.5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  <w:tcBorders>
              <w:top w:val="nil"/>
            </w:tcBorders>
          </w:tcPr>
          <w:p w14:paraId="646EEC28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0.4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  <w:tcBorders>
              <w:top w:val="nil"/>
            </w:tcBorders>
          </w:tcPr>
          <w:p w14:paraId="0E66AFF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9.41%</w:t>
            </w:r>
          </w:p>
        </w:tc>
        <w:tc>
          <w:tcPr>
            <w:tcW w:w="1271" w:type="dxa"/>
            <w:tcBorders>
              <w:top w:val="nil"/>
            </w:tcBorders>
          </w:tcPr>
          <w:p w14:paraId="1478A29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7EC724EE" w14:textId="77777777" w:rsidTr="00A71D2A">
        <w:tc>
          <w:tcPr>
            <w:tcW w:w="1951" w:type="dxa"/>
          </w:tcPr>
          <w:p w14:paraId="3E18A413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Ignatzschineria</w:t>
            </w:r>
          </w:p>
        </w:tc>
        <w:tc>
          <w:tcPr>
            <w:tcW w:w="1270" w:type="dxa"/>
          </w:tcPr>
          <w:p w14:paraId="525B410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11DB4287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8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2393EE5D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D2C3DE6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254F91C6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8981E1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2C7DED56" w14:textId="77777777" w:rsidTr="00A71D2A">
        <w:tc>
          <w:tcPr>
            <w:tcW w:w="3221" w:type="dxa"/>
            <w:gridSpan w:val="2"/>
          </w:tcPr>
          <w:p w14:paraId="38E0B0E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155D4E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Verrucomicrobiaceae* (Verrucomicrobia)</w:t>
            </w:r>
          </w:p>
        </w:tc>
        <w:tc>
          <w:tcPr>
            <w:tcW w:w="1270" w:type="dxa"/>
          </w:tcPr>
          <w:p w14:paraId="1EEE694E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7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1" w:type="dxa"/>
          </w:tcPr>
          <w:p w14:paraId="3B4A8657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4.5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1" w:type="dxa"/>
          </w:tcPr>
          <w:p w14:paraId="35108981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9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,d</w:t>
            </w:r>
          </w:p>
        </w:tc>
        <w:tc>
          <w:tcPr>
            <w:tcW w:w="1271" w:type="dxa"/>
          </w:tcPr>
          <w:p w14:paraId="5677E1CB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2.4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71" w:type="dxa"/>
          </w:tcPr>
          <w:p w14:paraId="501E10F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7CBADA90" w14:textId="77777777" w:rsidTr="00A71D2A">
        <w:tc>
          <w:tcPr>
            <w:tcW w:w="1951" w:type="dxa"/>
          </w:tcPr>
          <w:p w14:paraId="7606BDA7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Atopostipes</w:t>
            </w:r>
          </w:p>
        </w:tc>
        <w:tc>
          <w:tcPr>
            <w:tcW w:w="1270" w:type="dxa"/>
          </w:tcPr>
          <w:p w14:paraId="7BA69F7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42404C02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3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37B0AFFC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105C266C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3A3AC8D6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C379E2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0F3CE8B1" w14:textId="77777777" w:rsidTr="00A71D2A">
        <w:tc>
          <w:tcPr>
            <w:tcW w:w="1951" w:type="dxa"/>
          </w:tcPr>
          <w:p w14:paraId="275FC086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Paenalcaligenes</w:t>
            </w:r>
          </w:p>
        </w:tc>
        <w:tc>
          <w:tcPr>
            <w:tcW w:w="1270" w:type="dxa"/>
          </w:tcPr>
          <w:p w14:paraId="1F69920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3014A722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2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235C95DA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31ED7F26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F339C0F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9F6E1A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3E9FCA82" w14:textId="77777777" w:rsidTr="00A71D2A">
        <w:tc>
          <w:tcPr>
            <w:tcW w:w="1951" w:type="dxa"/>
          </w:tcPr>
          <w:p w14:paraId="2EB79A5B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Blautia</w:t>
            </w:r>
          </w:p>
        </w:tc>
        <w:tc>
          <w:tcPr>
            <w:tcW w:w="1270" w:type="dxa"/>
          </w:tcPr>
          <w:p w14:paraId="54A9568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7F6A0941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21F1FEFF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8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5BD04431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7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5FD4F78C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0829975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6F403F91" w14:textId="77777777" w:rsidTr="00A71D2A">
        <w:tc>
          <w:tcPr>
            <w:tcW w:w="1951" w:type="dxa"/>
          </w:tcPr>
          <w:p w14:paraId="1328B844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Akkermansia</w:t>
            </w:r>
          </w:p>
        </w:tc>
        <w:tc>
          <w:tcPr>
            <w:tcW w:w="1270" w:type="dxa"/>
          </w:tcPr>
          <w:p w14:paraId="1C31D6C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3F097479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1" w:type="dxa"/>
          </w:tcPr>
          <w:p w14:paraId="68C61A2D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2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12E7107C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3.1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45701A3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54%</w:t>
            </w:r>
          </w:p>
        </w:tc>
        <w:tc>
          <w:tcPr>
            <w:tcW w:w="1271" w:type="dxa"/>
          </w:tcPr>
          <w:p w14:paraId="78ABBB6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19264B19" w14:textId="77777777" w:rsidTr="00A71D2A">
        <w:tc>
          <w:tcPr>
            <w:tcW w:w="1951" w:type="dxa"/>
          </w:tcPr>
          <w:p w14:paraId="0ED39AE2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Clostridium_XlVa</w:t>
            </w:r>
          </w:p>
        </w:tc>
        <w:tc>
          <w:tcPr>
            <w:tcW w:w="1270" w:type="dxa"/>
          </w:tcPr>
          <w:p w14:paraId="66E997A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2A6BF3C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94%</w:t>
            </w:r>
          </w:p>
        </w:tc>
        <w:tc>
          <w:tcPr>
            <w:tcW w:w="1271" w:type="dxa"/>
          </w:tcPr>
          <w:p w14:paraId="0A73FAC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91%</w:t>
            </w:r>
          </w:p>
        </w:tc>
        <w:tc>
          <w:tcPr>
            <w:tcW w:w="1271" w:type="dxa"/>
          </w:tcPr>
          <w:p w14:paraId="1E6863D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5%</w:t>
            </w:r>
          </w:p>
        </w:tc>
        <w:tc>
          <w:tcPr>
            <w:tcW w:w="1271" w:type="dxa"/>
          </w:tcPr>
          <w:p w14:paraId="25CABD6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2%</w:t>
            </w:r>
          </w:p>
        </w:tc>
        <w:tc>
          <w:tcPr>
            <w:tcW w:w="1271" w:type="dxa"/>
          </w:tcPr>
          <w:p w14:paraId="6DD17FF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731703C7" w14:textId="77777777" w:rsidTr="00A71D2A">
        <w:tc>
          <w:tcPr>
            <w:tcW w:w="3221" w:type="dxa"/>
            <w:gridSpan w:val="2"/>
          </w:tcPr>
          <w:p w14:paraId="6D1BAC0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B133F7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Alphaproteobacteria* (Proteobacteria)</w:t>
            </w:r>
          </w:p>
        </w:tc>
        <w:tc>
          <w:tcPr>
            <w:tcW w:w="1270" w:type="dxa"/>
          </w:tcPr>
          <w:p w14:paraId="59A2D631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</w:t>
            </w:r>
          </w:p>
        </w:tc>
        <w:tc>
          <w:tcPr>
            <w:tcW w:w="1271" w:type="dxa"/>
          </w:tcPr>
          <w:p w14:paraId="56FFED3E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c,d</w:t>
            </w:r>
          </w:p>
        </w:tc>
        <w:tc>
          <w:tcPr>
            <w:tcW w:w="1271" w:type="dxa"/>
          </w:tcPr>
          <w:p w14:paraId="333D3C64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0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71" w:type="dxa"/>
          </w:tcPr>
          <w:p w14:paraId="4F428C23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1.1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71" w:type="dxa"/>
          </w:tcPr>
          <w:p w14:paraId="4707035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.01</w:t>
            </w:r>
          </w:p>
        </w:tc>
      </w:tr>
      <w:tr w:rsidR="003D3B7E" w14:paraId="06025E20" w14:textId="77777777" w:rsidTr="00A71D2A">
        <w:tc>
          <w:tcPr>
            <w:tcW w:w="3221" w:type="dxa"/>
            <w:gridSpan w:val="2"/>
          </w:tcPr>
          <w:p w14:paraId="54F8E2D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Unclassified Aerococcaceae* (Firmicutes)</w:t>
            </w:r>
          </w:p>
        </w:tc>
        <w:tc>
          <w:tcPr>
            <w:tcW w:w="1270" w:type="dxa"/>
          </w:tcPr>
          <w:p w14:paraId="6B22AA77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2BF29410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1426F4F8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359088B0" w14:textId="77777777" w:rsidR="003D3B7E" w:rsidRPr="00893CBB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04D8A36E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58A40D4D" w14:textId="77777777" w:rsidTr="00A71D2A">
        <w:tc>
          <w:tcPr>
            <w:tcW w:w="1951" w:type="dxa"/>
          </w:tcPr>
          <w:p w14:paraId="23E196B7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Anaerostipes</w:t>
            </w:r>
          </w:p>
        </w:tc>
        <w:tc>
          <w:tcPr>
            <w:tcW w:w="1270" w:type="dxa"/>
          </w:tcPr>
          <w:p w14:paraId="205FC0F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1479F549" w14:textId="77777777" w:rsidR="003D3B7E" w:rsidRPr="006F3836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71" w:type="dxa"/>
          </w:tcPr>
          <w:p w14:paraId="25C39E2E" w14:textId="77777777" w:rsidR="003D3B7E" w:rsidRPr="006F3836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1" w:type="dxa"/>
          </w:tcPr>
          <w:p w14:paraId="5C980813" w14:textId="77777777" w:rsidR="003D3B7E" w:rsidRPr="006F3836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4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c</w:t>
            </w:r>
          </w:p>
        </w:tc>
        <w:tc>
          <w:tcPr>
            <w:tcW w:w="1271" w:type="dxa"/>
          </w:tcPr>
          <w:p w14:paraId="4F7AB80A" w14:textId="77777777" w:rsidR="003D3B7E" w:rsidRPr="006F3836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1" w:type="dxa"/>
          </w:tcPr>
          <w:p w14:paraId="31F32A21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72F935BD" w14:textId="77777777" w:rsidTr="00A71D2A">
        <w:tc>
          <w:tcPr>
            <w:tcW w:w="1951" w:type="dxa"/>
          </w:tcPr>
          <w:p w14:paraId="289F3098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Erysipelothrix</w:t>
            </w:r>
          </w:p>
        </w:tc>
        <w:tc>
          <w:tcPr>
            <w:tcW w:w="1270" w:type="dxa"/>
          </w:tcPr>
          <w:p w14:paraId="7E180717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7AD4EF51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6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d</w:t>
            </w:r>
          </w:p>
        </w:tc>
        <w:tc>
          <w:tcPr>
            <w:tcW w:w="1271" w:type="dxa"/>
          </w:tcPr>
          <w:p w14:paraId="55EE0144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26B37DDF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4EF0AAA1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01CEBB6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1</w:t>
            </w:r>
          </w:p>
        </w:tc>
      </w:tr>
      <w:tr w:rsidR="003D3B7E" w14:paraId="53718BF4" w14:textId="77777777" w:rsidTr="00A71D2A">
        <w:tc>
          <w:tcPr>
            <w:tcW w:w="3221" w:type="dxa"/>
            <w:gridSpan w:val="2"/>
          </w:tcPr>
          <w:p w14:paraId="5D8F782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191BDF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Erysipelotrichaceae* (Firmicutes)</w:t>
            </w:r>
          </w:p>
        </w:tc>
        <w:tc>
          <w:tcPr>
            <w:tcW w:w="1270" w:type="dxa"/>
          </w:tcPr>
          <w:p w14:paraId="6400DDCF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71" w:type="dxa"/>
          </w:tcPr>
          <w:p w14:paraId="104A3B26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1" w:type="dxa"/>
          </w:tcPr>
          <w:p w14:paraId="0ACBD855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71" w:type="dxa"/>
          </w:tcPr>
          <w:p w14:paraId="4936D8D8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1%</w:t>
            </w:r>
          </w:p>
        </w:tc>
        <w:tc>
          <w:tcPr>
            <w:tcW w:w="1271" w:type="dxa"/>
          </w:tcPr>
          <w:p w14:paraId="5829B780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59D2A14B" w14:textId="77777777" w:rsidTr="00A71D2A">
        <w:tc>
          <w:tcPr>
            <w:tcW w:w="1951" w:type="dxa"/>
            <w:tcBorders>
              <w:top w:val="nil"/>
              <w:bottom w:val="nil"/>
            </w:tcBorders>
          </w:tcPr>
          <w:p w14:paraId="46130368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Facklamia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276789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5FDCB9D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24794929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5BF87EF0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672A9D3E" w14:textId="77777777" w:rsidR="003D3B7E" w:rsidRPr="00545C31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68DF4E7B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03AA0D9E" w14:textId="77777777" w:rsidTr="00A71D2A">
        <w:tc>
          <w:tcPr>
            <w:tcW w:w="3221" w:type="dxa"/>
            <w:gridSpan w:val="2"/>
            <w:tcBorders>
              <w:top w:val="nil"/>
              <w:bottom w:val="nil"/>
            </w:tcBorders>
          </w:tcPr>
          <w:p w14:paraId="0082A792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191BDF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Betaproteobacteria* (Proteobacteria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63400A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2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0D9C9BB9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C0ED040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5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6F5806BE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4%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1F07A74E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  <w:tr w:rsidR="003D3B7E" w14:paraId="0902186C" w14:textId="77777777" w:rsidTr="00A71D2A">
        <w:tc>
          <w:tcPr>
            <w:tcW w:w="1951" w:type="dxa"/>
            <w:tcBorders>
              <w:top w:val="nil"/>
            </w:tcBorders>
          </w:tcPr>
          <w:p w14:paraId="2DD9154E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Alistipes</w:t>
            </w:r>
          </w:p>
        </w:tc>
        <w:tc>
          <w:tcPr>
            <w:tcW w:w="1270" w:type="dxa"/>
            <w:tcBorders>
              <w:top w:val="nil"/>
            </w:tcBorders>
          </w:tcPr>
          <w:p w14:paraId="7C131FE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04BD026C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71" w:type="dxa"/>
            <w:tcBorders>
              <w:top w:val="nil"/>
            </w:tcBorders>
          </w:tcPr>
          <w:p w14:paraId="6212A09B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71" w:type="dxa"/>
            <w:tcBorders>
              <w:top w:val="nil"/>
            </w:tcBorders>
          </w:tcPr>
          <w:p w14:paraId="7FA83D0F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71" w:type="dxa"/>
            <w:tcBorders>
              <w:top w:val="nil"/>
            </w:tcBorders>
          </w:tcPr>
          <w:p w14:paraId="743B781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35%</w:t>
            </w:r>
          </w:p>
        </w:tc>
        <w:tc>
          <w:tcPr>
            <w:tcW w:w="1271" w:type="dxa"/>
            <w:tcBorders>
              <w:top w:val="nil"/>
            </w:tcBorders>
          </w:tcPr>
          <w:p w14:paraId="287AC5C6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</w:t>
            </w:r>
          </w:p>
        </w:tc>
      </w:tr>
      <w:tr w:rsidR="003D3B7E" w14:paraId="3C565E13" w14:textId="77777777" w:rsidTr="00A71D2A">
        <w:tc>
          <w:tcPr>
            <w:tcW w:w="1951" w:type="dxa"/>
          </w:tcPr>
          <w:p w14:paraId="306F9265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lastRenderedPageBreak/>
              <w:t>Oceanisphaera</w:t>
            </w:r>
          </w:p>
        </w:tc>
        <w:tc>
          <w:tcPr>
            <w:tcW w:w="1270" w:type="dxa"/>
          </w:tcPr>
          <w:p w14:paraId="434FF82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6DEF79E8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8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1724AAA7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4B37566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23ABB4C1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0D421CC5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</w:t>
            </w:r>
          </w:p>
        </w:tc>
      </w:tr>
      <w:tr w:rsidR="003D3B7E" w14:paraId="4FFB8709" w14:textId="77777777" w:rsidTr="00A71D2A">
        <w:tc>
          <w:tcPr>
            <w:tcW w:w="1951" w:type="dxa"/>
          </w:tcPr>
          <w:p w14:paraId="5863D4B2" w14:textId="77777777" w:rsidR="003D3B7E" w:rsidRPr="00A33F61" w:rsidRDefault="003D3B7E" w:rsidP="00A71D2A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eastAsia="en-CA"/>
              </w:rPr>
            </w:pPr>
            <w:r w:rsidRPr="00A33F61">
              <w:rPr>
                <w:rFonts w:ascii="Times New Roman" w:hAnsi="Times New Roman" w:cs="Times New Roman"/>
                <w:i/>
                <w:noProof/>
                <w:sz w:val="20"/>
                <w:szCs w:val="20"/>
                <w:lang w:eastAsia="en-CA"/>
              </w:rPr>
              <w:t>Butyricicoccus</w:t>
            </w:r>
          </w:p>
        </w:tc>
        <w:tc>
          <w:tcPr>
            <w:tcW w:w="1270" w:type="dxa"/>
          </w:tcPr>
          <w:p w14:paraId="08E389AF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270" w:type="dxa"/>
          </w:tcPr>
          <w:p w14:paraId="1C25A9F6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6BF5FC5C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b,d</w:t>
            </w:r>
          </w:p>
        </w:tc>
        <w:tc>
          <w:tcPr>
            <w:tcW w:w="1271" w:type="dxa"/>
          </w:tcPr>
          <w:p w14:paraId="56DF45E3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d</w:t>
            </w:r>
          </w:p>
        </w:tc>
        <w:tc>
          <w:tcPr>
            <w:tcW w:w="1271" w:type="dxa"/>
          </w:tcPr>
          <w:p w14:paraId="4E890808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7A05EA54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02</w:t>
            </w:r>
          </w:p>
        </w:tc>
      </w:tr>
      <w:tr w:rsidR="003D3B7E" w14:paraId="3797818A" w14:textId="77777777" w:rsidTr="00A71D2A">
        <w:tc>
          <w:tcPr>
            <w:tcW w:w="3221" w:type="dxa"/>
            <w:gridSpan w:val="2"/>
          </w:tcPr>
          <w:p w14:paraId="7F783B1C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191BDF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 xml:space="preserve">Unclassifi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Lactobacillales* (Firmicutes)</w:t>
            </w:r>
          </w:p>
        </w:tc>
        <w:tc>
          <w:tcPr>
            <w:tcW w:w="1270" w:type="dxa"/>
          </w:tcPr>
          <w:p w14:paraId="42808F04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0.1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a,b,c</w:t>
            </w:r>
          </w:p>
        </w:tc>
        <w:tc>
          <w:tcPr>
            <w:tcW w:w="1271" w:type="dxa"/>
          </w:tcPr>
          <w:p w14:paraId="58FB7161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413989C7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57677494" w14:textId="77777777" w:rsidR="003D3B7E" w:rsidRPr="005C4000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271" w:type="dxa"/>
          </w:tcPr>
          <w:p w14:paraId="36F03113" w14:textId="77777777" w:rsidR="003D3B7E" w:rsidRDefault="003D3B7E" w:rsidP="00A71D2A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&lt;0.01</w:t>
            </w:r>
          </w:p>
        </w:tc>
      </w:tr>
    </w:tbl>
    <w:p w14:paraId="4A516A97" w14:textId="77777777" w:rsidR="003D3B7E" w:rsidRPr="003D1CFB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vertAlign w:val="superscript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*</w:t>
      </w:r>
      <w:r w:rsidRPr="003D1CFB">
        <w:rPr>
          <w:rFonts w:ascii="Times New Roman" w:hAnsi="Times New Roman" w:cs="Times New Roman"/>
          <w:noProof/>
          <w:sz w:val="20"/>
          <w:szCs w:val="20"/>
          <w:lang w:eastAsia="en-CA"/>
        </w:rPr>
        <w:t xml:space="preserve">For samples that could not be classified at the specified phylogenetic level, the highest level has been specified 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 xml:space="preserve">     </w:t>
      </w:r>
      <w:r w:rsidRPr="003D1CFB">
        <w:rPr>
          <w:rFonts w:ascii="Times New Roman" w:hAnsi="Times New Roman" w:cs="Times New Roman"/>
          <w:noProof/>
          <w:sz w:val="20"/>
          <w:szCs w:val="20"/>
          <w:lang w:eastAsia="en-CA"/>
        </w:rPr>
        <w:t>with the associated phylum in brackets if classification was possible beyond the phylum level</w:t>
      </w:r>
    </w:p>
    <w:p w14:paraId="30730C6E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  <w:lang w:eastAsia="en-CA"/>
        </w:rPr>
        <w:t>a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Significantly different (p</w:t>
      </w:r>
      <w:r>
        <w:rPr>
          <w:rFonts w:ascii="Times New Roman" w:hAnsi="Times New Roman" w:cs="Times New Roman"/>
          <w:noProof/>
          <w:sz w:val="20"/>
          <w:szCs w:val="20"/>
          <w:u w:val="single"/>
          <w:lang w:eastAsia="en-CA"/>
        </w:rPr>
        <w:t>&lt;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0.05) from companion rabbits as identified by the Steel-Dwass test</w:t>
      </w:r>
    </w:p>
    <w:p w14:paraId="48B0AF2D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  <w:lang w:eastAsia="en-CA"/>
        </w:rPr>
        <w:t>b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Significantly different (p</w:t>
      </w:r>
      <w:r>
        <w:rPr>
          <w:rFonts w:ascii="Times New Roman" w:hAnsi="Times New Roman" w:cs="Times New Roman"/>
          <w:noProof/>
          <w:sz w:val="20"/>
          <w:szCs w:val="20"/>
          <w:u w:val="single"/>
          <w:lang w:eastAsia="en-CA"/>
        </w:rPr>
        <w:t>&lt;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0.05) from laboratory rabbits as identified by the Steel-Dwass test</w:t>
      </w:r>
    </w:p>
    <w:p w14:paraId="3D3D3BAC" w14:textId="77777777" w:rsidR="003D3B7E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  <w:lang w:eastAsia="en-CA"/>
        </w:rPr>
        <w:t>c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Significantly different (p</w:t>
      </w:r>
      <w:r>
        <w:rPr>
          <w:rFonts w:ascii="Times New Roman" w:hAnsi="Times New Roman" w:cs="Times New Roman"/>
          <w:noProof/>
          <w:sz w:val="20"/>
          <w:szCs w:val="20"/>
          <w:u w:val="single"/>
          <w:lang w:eastAsia="en-CA"/>
        </w:rPr>
        <w:t>&lt;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0.05) from shelter rabbits as identified by the Steel-Dwass test</w:t>
      </w:r>
    </w:p>
    <w:p w14:paraId="712705A8" w14:textId="77777777" w:rsidR="003D3B7E" w:rsidRPr="00953ED2" w:rsidRDefault="003D3B7E" w:rsidP="003D3B7E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  <w:lang w:eastAsia="en-CA"/>
        </w:rPr>
        <w:t>d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Significantly different (p</w:t>
      </w:r>
      <w:r>
        <w:rPr>
          <w:rFonts w:ascii="Times New Roman" w:hAnsi="Times New Roman" w:cs="Times New Roman"/>
          <w:noProof/>
          <w:sz w:val="20"/>
          <w:szCs w:val="20"/>
          <w:u w:val="single"/>
          <w:lang w:eastAsia="en-CA"/>
        </w:rPr>
        <w:t>&lt;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0.05) from commercial meat rabbits as identified by the Steel-Dwass test</w:t>
      </w:r>
    </w:p>
    <w:p w14:paraId="0110E583" w14:textId="77777777" w:rsidR="002F660C" w:rsidRDefault="002F660C"/>
    <w:sectPr w:rsidR="002F660C" w:rsidSect="002F66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3D3B7E"/>
    <w:rsid w:val="00161B47"/>
    <w:rsid w:val="002F660C"/>
    <w:rsid w:val="003D3B7E"/>
    <w:rsid w:val="00466229"/>
    <w:rsid w:val="00781281"/>
    <w:rsid w:val="00A4123C"/>
    <w:rsid w:val="00C7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25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3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3B7E"/>
    <w:pPr>
      <w:spacing w:after="0" w:line="240" w:lineRule="auto"/>
    </w:pPr>
  </w:style>
  <w:style w:type="table" w:styleId="TableGrid">
    <w:name w:val="Table Grid"/>
    <w:basedOn w:val="TableNormal"/>
    <w:uiPriority w:val="59"/>
    <w:rsid w:val="003D3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7</Words>
  <Characters>5171</Characters>
  <Application>Microsoft Macintosh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YLIE</dc:creator>
  <cp:lastModifiedBy>Patricia Turner</cp:lastModifiedBy>
  <cp:revision>4</cp:revision>
  <dcterms:created xsi:type="dcterms:W3CDTF">2016-11-19T23:52:00Z</dcterms:created>
  <dcterms:modified xsi:type="dcterms:W3CDTF">2017-05-03T15:09:00Z</dcterms:modified>
</cp:coreProperties>
</file>